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D0119" w14:textId="37FD7341" w:rsidR="00C819F8" w:rsidRPr="00360302" w:rsidRDefault="001A2BDD" w:rsidP="00C819F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819F8" w:rsidRPr="00B73824">
        <w:rPr>
          <w:rFonts w:ascii="Times New Roman" w:hAnsi="Times New Roman" w:cs="Times New Roman"/>
          <w:b/>
          <w:sz w:val="24"/>
          <w:szCs w:val="24"/>
        </w:rPr>
        <w:t>Table.  Bacterial Strain</w:t>
      </w:r>
      <w:r w:rsidR="005E7381">
        <w:rPr>
          <w:rFonts w:ascii="Times New Roman" w:hAnsi="Times New Roman" w:cs="Times New Roman"/>
          <w:b/>
          <w:sz w:val="24"/>
          <w:szCs w:val="24"/>
        </w:rPr>
        <w:t>s</w:t>
      </w:r>
      <w:r w:rsidR="00C819F8" w:rsidRPr="00B73824">
        <w:rPr>
          <w:rFonts w:ascii="Times New Roman" w:hAnsi="Times New Roman" w:cs="Times New Roman"/>
          <w:b/>
          <w:sz w:val="24"/>
          <w:szCs w:val="24"/>
        </w:rPr>
        <w:t xml:space="preserve"> and Plasmid</w:t>
      </w:r>
      <w:r w:rsidR="00C819F8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60" w:firstRow="1" w:lastRow="1" w:firstColumn="0" w:lastColumn="0" w:noHBand="0" w:noVBand="0"/>
      </w:tblPr>
      <w:tblGrid>
        <w:gridCol w:w="2486"/>
        <w:gridCol w:w="4972"/>
        <w:gridCol w:w="2118"/>
      </w:tblGrid>
      <w:tr w:rsidR="00C819F8" w:rsidRPr="00F6599A" w14:paraId="7327795B" w14:textId="77777777" w:rsidTr="009524E6">
        <w:trPr>
          <w:trHeight w:val="288"/>
          <w:jc w:val="center"/>
        </w:trPr>
        <w:tc>
          <w:tcPr>
            <w:tcW w:w="1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EFE43E" w14:textId="77777777" w:rsidR="00C819F8" w:rsidRPr="00B73824" w:rsidRDefault="00C819F8" w:rsidP="009524E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Strain/Plasmid</w:t>
            </w:r>
          </w:p>
        </w:tc>
        <w:tc>
          <w:tcPr>
            <w:tcW w:w="2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F13CEEE" w14:textId="77777777" w:rsidR="00C819F8" w:rsidRPr="00B73824" w:rsidRDefault="00C819F8" w:rsidP="009524E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Key Properties</w:t>
            </w:r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5F640FA" w14:textId="77777777" w:rsidR="00C819F8" w:rsidRPr="00B73824" w:rsidRDefault="00C819F8" w:rsidP="009524E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Reference/Source</w:t>
            </w:r>
          </w:p>
        </w:tc>
      </w:tr>
      <w:tr w:rsidR="00C819F8" w:rsidRPr="00F6599A" w14:paraId="31562DCE" w14:textId="77777777" w:rsidTr="009524E6">
        <w:trPr>
          <w:trHeight w:val="385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4C677D49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b/>
                <w:i/>
                <w:color w:val="000000"/>
                <w:sz w:val="24"/>
                <w:szCs w:val="24"/>
              </w:rPr>
              <w:t xml:space="preserve">Y. pestis </w:t>
            </w:r>
            <w:r w:rsidRPr="00B73824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393E42A5" w14:textId="77777777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248F87B7" w14:textId="77777777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9F8" w:rsidRPr="00F6599A" w14:paraId="5FF5EBBD" w14:textId="77777777" w:rsidTr="009524E6">
        <w:trPr>
          <w:trHeight w:val="385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522805C3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KIM6+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6471E015" w14:textId="77777777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1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MT1+, pPCP1+, 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m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+, Biovar 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evalis</w:t>
            </w:r>
            <w:proofErr w:type="spellEnd"/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7FAE6216" w14:textId="5F8E8C80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XJyeTwvQXV0aG9yPjxZZWFyPjE5OTc8L1llYXI+PFJl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XJyeTwvQXV0aG9yPjxZZWFyPjE5OTc8L1llYXI+PFJl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r w:rsidR="008461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, </w:t>
            </w:r>
            <w:r w:rsidR="008461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819F8" w:rsidRPr="00F6599A" w14:paraId="64BDED06" w14:textId="77777777" w:rsidTr="009524E6">
        <w:trPr>
          <w:trHeight w:val="385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78619456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KIM6+</w:t>
            </w:r>
            <w:r w:rsidRPr="00B73824">
              <w:rPr>
                <w:rFonts w:ascii="Times New Roman" w:eastAsia="MS Mincho" w:hAnsi="Times New Roman" w:cs="Times New Roman"/>
                <w:i/>
                <w:iCs/>
                <w:color w:val="000000"/>
                <w:sz w:val="24"/>
                <w:szCs w:val="24"/>
              </w:rPr>
              <w:t>ymtH188N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5284AFE9" w14:textId="77777777" w:rsidR="00C819F8" w:rsidRPr="00D625F6" w:rsidRDefault="00C819F8" w:rsidP="009524E6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KIM6+ modified to </w:t>
            </w:r>
            <w:r w:rsidRPr="00B738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express a non-functional 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Ymt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with a point mutation in one of the two HKD catalytic domains.</w:t>
            </w:r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475D6379" w14:textId="016139A2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udolph&lt;/Author&gt;&lt;Year&gt;1999&lt;/Year&gt;&lt;RecNum&gt;4242&lt;/RecNum&gt;&lt;DisplayText&gt;(57)&lt;/DisplayText&gt;&lt;record&gt;&lt;rec-number&gt;4242&lt;/rec-number&gt;&lt;foreign-keys&gt;&lt;key app="EN" db-id="azv00s5aipwesze5fdt5zxx4xfzz5txp5t5x" timestamp="1580248272"&gt;4242&lt;/key&gt;&lt;/foreign-keys&gt;&lt;ref-type name="Journal Article"&gt;17&lt;/ref-type&gt;&lt;contributors&gt;&lt;authors&gt;&lt;author&gt;Rudolph, A. E.&lt;/author&gt;&lt;author&gt;Stuckey, J. A.&lt;/author&gt;&lt;author&gt;Zhao, Y.&lt;/author&gt;&lt;author&gt;Matthews, H. R.&lt;/author&gt;&lt;author&gt;Patton, W. A.&lt;/author&gt;&lt;author&gt;Moss, J.&lt;/author&gt;&lt;author&gt;Dixon, J. E.&lt;/author&gt;&lt;/authors&gt;&lt;/contributors&gt;&lt;auth-address&gt;Department of Biological Chemistry, University of Michigan Medical School, Ann Arbor, Michigan 48109, USA.&lt;/auth-address&gt;&lt;titles&gt;&lt;title&gt;&lt;style face="normal" font="default" size="100%"&gt;Expression, characterization, and mutagenesis of the &lt;/style&gt;&lt;style face="italic" font="default" size="100%"&gt;Yersinia pestis&lt;/style&gt;&lt;style face="normal" font="default" size="100%"&gt; murine toxin, a phospholipase D superfamily member&lt;/style&gt;&lt;/title&gt;&lt;secondary-title&gt;J. Biol. Chem.&lt;/secondary-title&gt;&lt;/titles&gt;&lt;periodical&gt;&lt;full-title&gt;J. Biol. Chem.&lt;/full-title&gt;&lt;/periodical&gt;&lt;pages&gt;11824-31&lt;/pages&gt;&lt;volume&gt;274&lt;/volume&gt;&lt;number&gt;17&lt;/number&gt;&lt;edition&gt;1999/04/17&lt;/edition&gt;&lt;keywords&gt;&lt;keyword&gt;Animals&lt;/keyword&gt;&lt;keyword&gt;Base Sequence&lt;/keyword&gt;&lt;keyword&gt;Catalysis&lt;/keyword&gt;&lt;keyword&gt;Crystallization&lt;/keyword&gt;&lt;keyword&gt;DNA Primers&lt;/keyword&gt;&lt;keyword&gt;Hydrolysis&lt;/keyword&gt;&lt;keyword&gt;Mice&lt;/keyword&gt;&lt;keyword&gt;Mutagenesis, Site-Directed&lt;/keyword&gt;&lt;keyword&gt;Phospholipase D/chemistry/*genetics/isolation &amp;amp; purification/metabolism&lt;/keyword&gt;&lt;keyword&gt;Substrate Specificity&lt;/keyword&gt;&lt;keyword&gt;Yersinia pestis/*enzymology&lt;/keyword&gt;&lt;/keywords&gt;&lt;dates&gt;&lt;year&gt;1999&lt;/year&gt;&lt;pub-dates&gt;&lt;date&gt;Apr 23&lt;/date&gt;&lt;/pub-dates&gt;&lt;/dates&gt;&lt;isbn&gt;0021-9258 (Print)&amp;#xD;0021-9258 (Linking)&lt;/isbn&gt;&lt;accession-num&gt;10207000&lt;/accession-num&gt;&lt;urls&gt;&lt;related-urls&gt;&lt;url&gt;https://www.ncbi.nlm.nih.gov/pubmed/10207000&lt;/url&gt;&lt;/related-urls&gt;&lt;/urls&gt;&lt;electronic-resource-num&gt;10.1074/jbc.274.17.11824&lt;/electronic-resource-num&gt;&lt;/record&gt;&lt;/Cite&gt;&lt;/EndNote&gt;</w:instrTex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r w:rsidR="008461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819F8" w:rsidRPr="00C62FDE" w14:paraId="2D36D3D5" w14:textId="77777777" w:rsidTr="009524E6">
        <w:trPr>
          <w:trHeight w:val="385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653AF7BD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KIM6+Δ</w:t>
            </w:r>
            <w:r w:rsidRPr="00B73824">
              <w:rPr>
                <w:rFonts w:ascii="Times New Roman" w:eastAsia="MS Mincho" w:hAnsi="Times New Roman" w:cs="Times New Roman"/>
                <w:i/>
                <w:iCs/>
                <w:color w:val="000000"/>
                <w:sz w:val="24"/>
                <w:szCs w:val="24"/>
              </w:rPr>
              <w:t>hmsH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223EF177" w14:textId="77777777" w:rsidR="00C819F8" w:rsidRPr="00B73824" w:rsidRDefault="00C819F8" w:rsidP="009524E6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Isogenic deletion of the </w:t>
            </w:r>
            <w:proofErr w:type="spellStart"/>
            <w:r w:rsidRPr="007151CB">
              <w:rPr>
                <w:rFonts w:ascii="Times New Roman" w:eastAsia="MS Mincho" w:hAnsi="Times New Roman" w:cs="Times New Roman"/>
                <w:i/>
                <w:iCs/>
                <w:color w:val="000000"/>
                <w:sz w:val="24"/>
                <w:szCs w:val="24"/>
              </w:rPr>
              <w:t>hmsH</w:t>
            </w:r>
            <w:proofErr w:type="spellEnd"/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open reading frame</w:t>
            </w:r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63C239F8" w14:textId="5DBD054F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itchell&lt;/Author&gt;&lt;Year&gt;2022&lt;/Year&gt;&lt;RecNum&gt;4377&lt;/RecNum&gt;&lt;DisplayText&gt;(58)&lt;/DisplayText&gt;&lt;record&gt;&lt;rec-number&gt;4377&lt;/rec-number&gt;&lt;foreign-keys&gt;&lt;key app="EN" db-id="azv00s5aipwesze5fdt5zxx4xfzz5txp5t5x" timestamp="1688069773"&gt;4377&lt;/key&gt;&lt;/foreign-keys&gt;&lt;ref-type name="Journal Article"&gt;17&lt;/ref-type&gt;&lt;contributors&gt;&lt;authors&gt;&lt;author&gt;Mitchell, C. L.&lt;/author&gt;&lt;author&gt;Schwarzer, A. R.&lt;/author&gt;&lt;author&gt;Miarinjara, A.&lt;/author&gt;&lt;author&gt;Jarrett, C. O.&lt;/author&gt;&lt;author&gt;Luis, A. D.&lt;/author&gt;&lt;author&gt;Hinnebusch, B. J.&lt;/author&gt;&lt;/authors&gt;&lt;/contributors&gt;&lt;auth-address&gt;Laboratory of Bacteriology, Rocky Mountain Laboratories, National Institute of Allergy and Infectious Diseases, National Institutes of Health, Hamilton, Montana, United States of America.&amp;#xD;Department of Ecosystem and Conservation Sciences, University of Montana, Missoula, Montana, United States of America.&lt;/auth-address&gt;&lt;titles&gt;&lt;title&gt;A role for early-phase transmission in the enzootic maintenance of plague&lt;/title&gt;&lt;secondary-title&gt;PLoS Pathog.&lt;/secondary-title&gt;&lt;/titles&gt;&lt;periodical&gt;&lt;full-title&gt;PLoS Pathog.&lt;/full-title&gt;&lt;/periodical&gt;&lt;pages&gt;e1010996&lt;/pages&gt;&lt;volume&gt;18&lt;/volume&gt;&lt;number&gt;12&lt;/number&gt;&lt;edition&gt;2022/12/16&lt;/edition&gt;&lt;keywords&gt;&lt;keyword&gt;Animals&lt;/keyword&gt;&lt;keyword&gt;*Plague&lt;/keyword&gt;&lt;keyword&gt;Insect Vectors/microbiology&lt;/keyword&gt;&lt;keyword&gt;*Yersinia pestis&lt;/keyword&gt;&lt;keyword&gt;*Siphonaptera/microbiology&lt;/keyword&gt;&lt;keyword&gt;Rodentia&lt;/keyword&gt;&lt;/keywords&gt;&lt;dates&gt;&lt;year&gt;2022&lt;/year&gt;&lt;pub-dates&gt;&lt;date&gt;Dec&lt;/date&gt;&lt;/pub-dates&gt;&lt;/dates&gt;&lt;isbn&gt;1553-7374 (Electronic)&amp;#xD;1553-7366 (Print)&amp;#xD;1553-7366 (Linking)&lt;/isbn&gt;&lt;accession-num&gt;36520713&lt;/accession-num&gt;&lt;urls&gt;&lt;related-urls&gt;&lt;url&gt;https://www.ncbi.nlm.nih.gov/pubmed/36520713&lt;/url&gt;&lt;/related-urls&gt;&lt;/urls&gt;&lt;custom2&gt;PMC9754260&lt;/custom2&gt;&lt;electronic-resource-num&gt;10.1371/journal.ppat.1010996&lt;/electronic-resource-num&gt;&lt;/record&gt;&lt;/Cite&gt;&lt;/EndNote&gt;</w:instrTex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r w:rsidR="008461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819F8" w:rsidRPr="00C62FDE" w14:paraId="5757784A" w14:textId="77777777" w:rsidTr="009524E6">
        <w:trPr>
          <w:trHeight w:val="385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2B696C12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92 CD1</w:t>
            </w:r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0663B247" w14:textId="77777777" w:rsidR="00C819F8" w:rsidRPr="00B73824" w:rsidRDefault="00C819F8" w:rsidP="009524E6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1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MT1+, pPCP1+, 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m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+, Biovar 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39BB0910" w14:textId="3E3A34AE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JraGlsbDwvQXV0aG9yPjxZZWFyPjIwMDE8L1llYXI+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JraGlsbDwvQXV0aG9yPjxZZWFyPjIwMDE8L1llYXI+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r w:rsidR="008461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819F8" w:rsidRPr="00C62FDE" w14:paraId="6FDBFC27" w14:textId="77777777" w:rsidTr="009524E6">
        <w:trPr>
          <w:trHeight w:val="385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51AE81AE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b/>
                <w:i/>
                <w:color w:val="000000"/>
                <w:sz w:val="24"/>
                <w:szCs w:val="24"/>
              </w:rPr>
              <w:t xml:space="preserve">Y. pseudotuberculosis </w:t>
            </w:r>
            <w:r w:rsidRPr="00B73824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2EB1BF09" w14:textId="77777777" w:rsidR="00C819F8" w:rsidRPr="00B73824" w:rsidRDefault="00C819F8" w:rsidP="0095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73FA9967" w14:textId="77777777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9F8" w:rsidRPr="00C62FDE" w14:paraId="4C100741" w14:textId="77777777" w:rsidTr="009524E6">
        <w:trPr>
          <w:trHeight w:val="385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65654832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hAnsi="Times New Roman" w:cs="Times New Roman"/>
                <w:sz w:val="24"/>
                <w:szCs w:val="24"/>
              </w:rPr>
              <w:t>IP32953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798F92E2" w14:textId="77777777" w:rsidR="00C819F8" w:rsidRPr="00B73824" w:rsidRDefault="00C819F8" w:rsidP="0095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proofErr w:type="gramStart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b</w:t>
            </w:r>
            <w:proofErr w:type="gramEnd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otype, strain most closely related to </w:t>
            </w:r>
            <w:r w:rsidRPr="00B73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. pestis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a3VybmlrPC9BdXRob3I+PFllYXI+MjAwMDwvWWVhcj48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a3VybmlrPC9BdXRob3I+PFllYXI+MjAwMDwvWWVhcj48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4)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1402D773" w14:textId="2C7BB06B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proofErr w:type="spellStart"/>
            <w:r w:rsidRPr="00B73824">
              <w:rPr>
                <w:rFonts w:ascii="Times New Roman" w:hAnsi="Times New Roman" w:cs="Times New Roman"/>
                <w:sz w:val="24"/>
                <w:szCs w:val="24"/>
              </w:rPr>
              <w:t>Carniel</w:t>
            </w:r>
            <w:proofErr w:type="spellEnd"/>
            <w:r w:rsidRPr="00B738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73824">
              <w:rPr>
                <w:rFonts w:ascii="Times New Roman" w:hAnsi="Times New Roman" w:cs="Times New Roman"/>
                <w:sz w:val="24"/>
                <w:szCs w:val="24"/>
              </w:rPr>
              <w:t>Institut</w:t>
            </w:r>
            <w:proofErr w:type="spellEnd"/>
            <w:r w:rsidRPr="00B73824">
              <w:rPr>
                <w:rFonts w:ascii="Times New Roman" w:hAnsi="Times New Roman" w:cs="Times New Roman"/>
                <w:sz w:val="24"/>
                <w:szCs w:val="24"/>
              </w:rPr>
              <w:t xml:space="preserve"> Pasteur, Paris, France 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pbjwvQXV0aG9yPjxZZWFyPjIwMDQ8L1llYXI+PFJl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pbjwvQXV0aG9yPjxZZWFyPjIwMDQ8L1llYXI+PFJl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6)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819F8" w:rsidRPr="00C62FDE" w14:paraId="250B2E02" w14:textId="77777777" w:rsidTr="009524E6">
        <w:trPr>
          <w:trHeight w:val="385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1DF33676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. coli</w:t>
            </w:r>
            <w:r w:rsidRPr="00B738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trains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167D0B49" w14:textId="77777777" w:rsidR="00C819F8" w:rsidRPr="00B73824" w:rsidRDefault="00C819F8" w:rsidP="0095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5626AEC2" w14:textId="77777777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9F8" w:rsidRPr="00C62FDE" w14:paraId="6DDD2763" w14:textId="77777777" w:rsidTr="009524E6">
        <w:trPr>
          <w:trHeight w:val="252"/>
          <w:jc w:val="center"/>
        </w:trPr>
        <w:tc>
          <w:tcPr>
            <w:tcW w:w="1298" w:type="pct"/>
            <w:tcBorders>
              <w:bottom w:val="nil"/>
            </w:tcBorders>
            <w:shd w:val="clear" w:color="000000" w:fill="FFFFFF"/>
            <w:noWrap/>
          </w:tcPr>
          <w:p w14:paraId="38F0BAEC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5α</w:t>
            </w:r>
          </w:p>
        </w:tc>
        <w:tc>
          <w:tcPr>
            <w:tcW w:w="2596" w:type="pct"/>
            <w:tcBorders>
              <w:bottom w:val="nil"/>
            </w:tcBorders>
            <w:shd w:val="clear" w:color="000000" w:fill="FFFFFF"/>
          </w:tcPr>
          <w:p w14:paraId="063FD26B" w14:textId="77777777" w:rsidR="00C819F8" w:rsidRPr="00D625F6" w:rsidRDefault="00C819F8" w:rsidP="009524E6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738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 strain</w:t>
            </w:r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59780ED0" w14:textId="551BF465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anahan&lt;/Author&gt;&lt;Year&gt;1985&lt;/Year&gt;&lt;RecNum&gt;3571&lt;/RecNum&gt;&lt;DisplayText&gt;(61)&lt;/DisplayText&gt;&lt;record&gt;&lt;rec-number&gt;3571&lt;/rec-number&gt;&lt;foreign-keys&gt;&lt;key app="EN" db-id="azv00s5aipwesze5fdt5zxx4xfzz5txp5t5x" timestamp="1510956079"&gt;3571&lt;/key&gt;&lt;/foreign-keys&gt;&lt;ref-type name="Book"&gt;6&lt;/ref-type&gt;&lt;contributors&gt;&lt;authors&gt;&lt;author&gt;Hanahan, D.&lt;/author&gt;&lt;/authors&gt;&lt;secondary-authors&gt;&lt;author&gt;Glover, D. M.&lt;/author&gt;&lt;/secondary-authors&gt;&lt;tertiary-authors&gt;&lt;author&gt;Glover, D. M.&lt;/author&gt;&lt;/tertiary-authors&gt;&lt;/contributors&gt;&lt;titles&gt;&lt;title&gt;DNA cloning: a practical approach&lt;/title&gt;&lt;/titles&gt;&lt;dates&gt;&lt;year&gt;1985&lt;/year&gt;&lt;/dates&gt;&lt;pub-location&gt;Oxford, United Kingdom&lt;/pub-location&gt;&lt;publisher&gt;IRL Press&lt;/publisher&gt;&lt;urls&gt;&lt;/urls&gt;&lt;/record&gt;&lt;/Cite&gt;&lt;/EndNote&gt;</w:instrText>
            </w:r>
            <w:r w:rsidRPr="00B738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r w:rsidR="0084619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B738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819F8" w:rsidRPr="00F6599A" w14:paraId="11518D9D" w14:textId="77777777" w:rsidTr="009524E6">
        <w:trPr>
          <w:trHeight w:val="385"/>
          <w:jc w:val="center"/>
        </w:trPr>
        <w:tc>
          <w:tcPr>
            <w:tcW w:w="1298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83CFB66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 xml:space="preserve">Plasmids </w:t>
            </w:r>
          </w:p>
        </w:tc>
        <w:tc>
          <w:tcPr>
            <w:tcW w:w="2596" w:type="pct"/>
            <w:tcBorders>
              <w:top w:val="nil"/>
              <w:bottom w:val="nil"/>
            </w:tcBorders>
            <w:shd w:val="clear" w:color="000000" w:fill="FFFFFF"/>
          </w:tcPr>
          <w:p w14:paraId="36854A67" w14:textId="77777777" w:rsidR="00C819F8" w:rsidRPr="00B73824" w:rsidRDefault="00C819F8" w:rsidP="009524E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06" w:type="pct"/>
            <w:tcBorders>
              <w:bottom w:val="nil"/>
            </w:tcBorders>
            <w:shd w:val="clear" w:color="000000" w:fill="FFFFFF"/>
          </w:tcPr>
          <w:p w14:paraId="32841CCC" w14:textId="77777777" w:rsidR="00C819F8" w:rsidRPr="00B73824" w:rsidRDefault="00C819F8" w:rsidP="009524E6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9F8" w:rsidRPr="00F6599A" w14:paraId="454013A1" w14:textId="77777777" w:rsidTr="009524E6">
        <w:trPr>
          <w:trHeight w:val="385"/>
          <w:jc w:val="center"/>
        </w:trPr>
        <w:tc>
          <w:tcPr>
            <w:tcW w:w="1298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0B268CD" w14:textId="77777777" w:rsidR="00C819F8" w:rsidRPr="00B73824" w:rsidRDefault="00C819F8" w:rsidP="009524E6">
            <w:pPr>
              <w:spacing w:after="0" w:line="48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82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mCherry</w:t>
            </w:r>
            <w:proofErr w:type="spellEnd"/>
          </w:p>
        </w:tc>
        <w:tc>
          <w:tcPr>
            <w:tcW w:w="2596" w:type="pct"/>
            <w:tcBorders>
              <w:top w:val="nil"/>
              <w:bottom w:val="nil"/>
            </w:tcBorders>
            <w:shd w:val="clear" w:color="000000" w:fill="FFFFFF"/>
          </w:tcPr>
          <w:p w14:paraId="576B2CC1" w14:textId="77777777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onstitutively expresses the 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erry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uorescent protein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000000" w:fill="FFFFFF"/>
          </w:tcPr>
          <w:p w14:paraId="45A0CF5E" w14:textId="77777777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tech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akara Bio (Mountain View, CA)</w:t>
            </w:r>
          </w:p>
        </w:tc>
      </w:tr>
      <w:tr w:rsidR="00C819F8" w:rsidRPr="00F6599A" w14:paraId="4557234A" w14:textId="77777777" w:rsidTr="009524E6">
        <w:trPr>
          <w:trHeight w:val="385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</w:tcPr>
          <w:p w14:paraId="463DD018" w14:textId="77777777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</w:rPr>
              <w:t xml:space="preserve">pCD1 virulence plasmid, encodes type 3 secretion </w:t>
            </w:r>
            <w:proofErr w:type="gramStart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system</w:t>
            </w:r>
            <w:proofErr w:type="gramEnd"/>
          </w:p>
          <w:p w14:paraId="4C6502EF" w14:textId="77777777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</w:rPr>
              <w:t>pMT1 plasmid, encodes the phospholipase D Yersinia murine toxin (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) and capsule antigen (F1)</w:t>
            </w:r>
          </w:p>
          <w:p w14:paraId="5A2E58F9" w14:textId="77777777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</w:rPr>
              <w:t xml:space="preserve">pPCP1 plasmid, encodes plasminogen activator/protease (Pla), the bacteriocin 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pesticin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Pst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 xml:space="preserve">), and 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pesticin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 xml:space="preserve"> immunity protein (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Pim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3F18339B" w14:textId="77777777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Pgm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 xml:space="preserve"> pigmentation locus and pathogenicity island, encodes the hemin storage locus (</w:t>
            </w:r>
            <w:proofErr w:type="spellStart"/>
            <w:r w:rsidRPr="00B73824">
              <w:rPr>
                <w:rFonts w:ascii="Times New Roman" w:eastAsia="Times New Roman" w:hAnsi="Times New Roman" w:cs="Times New Roman"/>
                <w:i/>
                <w:color w:val="000000"/>
              </w:rPr>
              <w:t>hmsHFRS</w:t>
            </w:r>
            <w:proofErr w:type="spellEnd"/>
            <w:r w:rsidRPr="00B7382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B73824">
              <w:rPr>
                <w:rFonts w:ascii="Times New Roman" w:eastAsia="Times New Roman" w:hAnsi="Times New Roman" w:cs="Times New Roman"/>
                <w:color w:val="000000"/>
              </w:rPr>
              <w:t xml:space="preserve">operon) and iron acquisition </w:t>
            </w:r>
            <w:proofErr w:type="gramStart"/>
            <w:r w:rsidRPr="00B73824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  <w:proofErr w:type="gramEnd"/>
          </w:p>
          <w:p w14:paraId="1E809169" w14:textId="77777777" w:rsidR="00C819F8" w:rsidRPr="00B73824" w:rsidRDefault="00C819F8" w:rsidP="009524E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3824">
              <w:rPr>
                <w:rFonts w:ascii="Times New Roman" w:eastAsia="Times New Roman" w:hAnsi="Times New Roman" w:cs="Times New Roman"/>
                <w:color w:val="000000"/>
              </w:rPr>
              <w:t>Ap</w:t>
            </w:r>
            <w:r w:rsidRPr="00B7382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r </w:t>
            </w:r>
            <w:r w:rsidRPr="00B73824">
              <w:rPr>
                <w:rFonts w:ascii="Times New Roman" w:eastAsia="Times New Roman" w:hAnsi="Times New Roman" w:cs="Times New Roman"/>
                <w:color w:val="000000"/>
              </w:rPr>
              <w:t xml:space="preserve">ampicillin resistance </w:t>
            </w:r>
          </w:p>
        </w:tc>
      </w:tr>
    </w:tbl>
    <w:p w14:paraId="3AF1A5ED" w14:textId="77777777" w:rsidR="00C819F8" w:rsidRDefault="00C819F8" w:rsidP="00C819F8">
      <w:pPr>
        <w:rPr>
          <w:rFonts w:ascii="Times New Roman" w:hAnsi="Times New Roman" w:cs="Times New Roman"/>
          <w:b/>
        </w:rPr>
      </w:pPr>
    </w:p>
    <w:p w14:paraId="57F5C9A7" w14:textId="77777777" w:rsidR="005434A4" w:rsidRDefault="005434A4"/>
    <w:p w14:paraId="45AC21CB" w14:textId="77777777" w:rsidR="003E7C06" w:rsidRDefault="003E7C06"/>
    <w:p w14:paraId="4DBBE4BE" w14:textId="77777777" w:rsidR="003E7C06" w:rsidRDefault="003E7C06"/>
    <w:p w14:paraId="761D0AA1" w14:textId="77777777" w:rsidR="003E7C06" w:rsidRDefault="003E7C06"/>
    <w:p w14:paraId="1AC9F21F" w14:textId="77777777" w:rsidR="003E7C06" w:rsidRDefault="003E7C06"/>
    <w:p w14:paraId="06A57AE2" w14:textId="53380333" w:rsidR="00C819F8" w:rsidRDefault="00C819F8" w:rsidP="00C819F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10F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2C645F16" w14:textId="351AD93B" w:rsidR="00C819F8" w:rsidRPr="002870E4" w:rsidRDefault="0084619E" w:rsidP="00C819F8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1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ab/>
        <w:t xml:space="preserve">R. D. Perry, J. D. Fetherston, 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Yersinia pestis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--etiologic agent of plague. </w:t>
      </w:r>
      <w:r w:rsidR="000317BB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Clin</w:t>
      </w:r>
      <w:r w:rsidR="000317BB">
        <w:rPr>
          <w:rFonts w:ascii="Times New Roman" w:eastAsia="Calibri" w:hAnsi="Times New Roman" w:cs="Times New Roman"/>
          <w:i/>
          <w:noProof/>
          <w:sz w:val="24"/>
          <w:szCs w:val="24"/>
        </w:rPr>
        <w:t>.</w:t>
      </w:r>
      <w:r w:rsidR="000317BB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</w:t>
      </w:r>
      <w:r w:rsidR="000317BB">
        <w:rPr>
          <w:rFonts w:ascii="Times New Roman" w:eastAsia="Calibri" w:hAnsi="Times New Roman" w:cs="Times New Roman"/>
          <w:i/>
          <w:noProof/>
          <w:sz w:val="24"/>
          <w:szCs w:val="24"/>
        </w:rPr>
        <w:t>Microbiol.</w:t>
      </w:r>
      <w:r w:rsidR="000317BB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</w:t>
      </w:r>
      <w:r w:rsidR="000317BB">
        <w:rPr>
          <w:rFonts w:ascii="Times New Roman" w:eastAsia="Calibri" w:hAnsi="Times New Roman" w:cs="Times New Roman"/>
          <w:i/>
          <w:noProof/>
          <w:sz w:val="24"/>
          <w:szCs w:val="24"/>
        </w:rPr>
        <w:t>R</w:t>
      </w:r>
      <w:r w:rsidR="000317BB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ev</w:t>
      </w:r>
      <w:r w:rsidR="000317BB">
        <w:rPr>
          <w:rFonts w:ascii="Times New Roman" w:eastAsia="Calibri" w:hAnsi="Times New Roman" w:cs="Times New Roman"/>
          <w:i/>
          <w:noProof/>
          <w:sz w:val="24"/>
          <w:szCs w:val="24"/>
        </w:rPr>
        <w:t>.</w:t>
      </w:r>
      <w:r w:rsidR="000317BB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0317BB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C819F8" w:rsidRPr="002870E4">
        <w:rPr>
          <w:rFonts w:ascii="Times New Roman" w:eastAsia="Calibri" w:hAnsi="Times New Roman" w:cs="Times New Roman"/>
          <w:b/>
          <w:noProof/>
          <w:sz w:val="24"/>
          <w:szCs w:val="24"/>
        </w:rPr>
        <w:t>10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, 35-66 (1997).</w:t>
      </w:r>
    </w:p>
    <w:p w14:paraId="21A09F9E" w14:textId="2AA52D33" w:rsidR="00C819F8" w:rsidRPr="002870E4" w:rsidRDefault="0084619E" w:rsidP="00C819F8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2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ab/>
        <w:t xml:space="preserve">D. J. Sikkema, R. R. Brubaker, Resistance to pesticin, storage of iron, and invasion of HeLa cells by Yersiniae. 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Infect. Immun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C819F8" w:rsidRPr="002870E4">
        <w:rPr>
          <w:rFonts w:ascii="Times New Roman" w:eastAsia="Calibri" w:hAnsi="Times New Roman" w:cs="Times New Roman"/>
          <w:b/>
          <w:noProof/>
          <w:sz w:val="24"/>
          <w:szCs w:val="24"/>
        </w:rPr>
        <w:t>55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, 572-578 (1987).</w:t>
      </w:r>
    </w:p>
    <w:p w14:paraId="2A1834F6" w14:textId="79F3E7CE" w:rsidR="00C819F8" w:rsidRPr="002870E4" w:rsidRDefault="0084619E" w:rsidP="00C819F8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3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ab/>
        <w:t>A. E. Rudolph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et al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, Expression, characterization, and mutagenesis of the 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Yersinia pestis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 murine toxin, a phospholipase D superfamily member. 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J. Biol. Chem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C819F8" w:rsidRPr="002870E4">
        <w:rPr>
          <w:rFonts w:ascii="Times New Roman" w:eastAsia="Calibri" w:hAnsi="Times New Roman" w:cs="Times New Roman"/>
          <w:b/>
          <w:noProof/>
          <w:sz w:val="24"/>
          <w:szCs w:val="24"/>
        </w:rPr>
        <w:t>274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, 11824-11831 (1999).</w:t>
      </w:r>
    </w:p>
    <w:p w14:paraId="7DB47C8F" w14:textId="47462375" w:rsidR="00C819F8" w:rsidRPr="002870E4" w:rsidRDefault="0084619E" w:rsidP="00C819F8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4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ab/>
        <w:t>C. L. Mitchell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et al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, A role for early-phase transmission in the enzootic maintenance of plague. 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PLoS Pathog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C819F8" w:rsidRPr="002870E4">
        <w:rPr>
          <w:rFonts w:ascii="Times New Roman" w:eastAsia="Calibri" w:hAnsi="Times New Roman" w:cs="Times New Roman"/>
          <w:b/>
          <w:noProof/>
          <w:sz w:val="24"/>
          <w:szCs w:val="24"/>
        </w:rPr>
        <w:t>18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, e1010996 (2022).</w:t>
      </w:r>
    </w:p>
    <w:p w14:paraId="101B66D3" w14:textId="540DC5D4" w:rsidR="00C819F8" w:rsidRPr="002870E4" w:rsidRDefault="0084619E" w:rsidP="00C819F8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5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ab/>
        <w:t>J. Parkhill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et al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, Genome sequence of 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Yersinia pestis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, the causative agent of plague. 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Nature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C819F8" w:rsidRPr="002870E4">
        <w:rPr>
          <w:rFonts w:ascii="Times New Roman" w:eastAsia="Calibri" w:hAnsi="Times New Roman" w:cs="Times New Roman"/>
          <w:b/>
          <w:noProof/>
          <w:sz w:val="24"/>
          <w:szCs w:val="24"/>
        </w:rPr>
        <w:t>413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, 523-527 (2001).</w:t>
      </w:r>
    </w:p>
    <w:p w14:paraId="06445D49" w14:textId="5B998455" w:rsidR="00C819F8" w:rsidRPr="002870E4" w:rsidRDefault="00C819F8" w:rsidP="00C819F8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</w:rPr>
      </w:pPr>
      <w:r w:rsidRPr="002870E4">
        <w:rPr>
          <w:rFonts w:ascii="Times New Roman" w:eastAsia="Calibri" w:hAnsi="Times New Roman" w:cs="Times New Roman"/>
          <w:noProof/>
          <w:sz w:val="24"/>
          <w:szCs w:val="24"/>
        </w:rPr>
        <w:t>6.</w:t>
      </w:r>
      <w:r w:rsidRPr="002870E4">
        <w:rPr>
          <w:rFonts w:ascii="Times New Roman" w:eastAsia="Calibri" w:hAnsi="Times New Roman" w:cs="Times New Roman"/>
          <w:noProof/>
          <w:sz w:val="24"/>
          <w:szCs w:val="24"/>
        </w:rPr>
        <w:tab/>
        <w:t>P. S. Chain</w:t>
      </w:r>
      <w:r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et al.</w:t>
      </w:r>
      <w:r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, Insights into the evolution of </w:t>
      </w:r>
      <w:r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Yersinia pestis</w:t>
      </w:r>
      <w:r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 through whole-genome comparison with </w:t>
      </w:r>
      <w:r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Yersinia pseudotuberculosis</w:t>
      </w:r>
      <w:r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. </w:t>
      </w:r>
      <w:r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Proc. Natl. Acad. Sci. U.S.A.</w:t>
      </w:r>
      <w:r w:rsidRPr="002870E4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Pr="002870E4">
        <w:rPr>
          <w:rFonts w:ascii="Times New Roman" w:eastAsia="Calibri" w:hAnsi="Times New Roman" w:cs="Times New Roman"/>
          <w:b/>
          <w:noProof/>
          <w:sz w:val="24"/>
          <w:szCs w:val="24"/>
        </w:rPr>
        <w:t>101</w:t>
      </w:r>
      <w:r w:rsidRPr="002870E4">
        <w:rPr>
          <w:rFonts w:ascii="Times New Roman" w:eastAsia="Calibri" w:hAnsi="Times New Roman" w:cs="Times New Roman"/>
          <w:noProof/>
          <w:sz w:val="24"/>
          <w:szCs w:val="24"/>
        </w:rPr>
        <w:t>, 13826-13831 (2004).</w:t>
      </w:r>
    </w:p>
    <w:p w14:paraId="07BB6894" w14:textId="01F035C4" w:rsidR="00C819F8" w:rsidRPr="002870E4" w:rsidRDefault="004B410A" w:rsidP="00C819F8">
      <w:pPr>
        <w:spacing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7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.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ab/>
        <w:t xml:space="preserve">D. Hanahan, </w:t>
      </w:r>
      <w:r w:rsidR="00C819F8" w:rsidRPr="002870E4">
        <w:rPr>
          <w:rFonts w:ascii="Times New Roman" w:eastAsia="Calibri" w:hAnsi="Times New Roman" w:cs="Times New Roman"/>
          <w:i/>
          <w:noProof/>
          <w:sz w:val="24"/>
          <w:szCs w:val="24"/>
        </w:rPr>
        <w:t>DNA cloning: a practical approach</w:t>
      </w:r>
      <w:r w:rsidR="00C819F8" w:rsidRPr="002870E4">
        <w:rPr>
          <w:rFonts w:ascii="Times New Roman" w:eastAsia="Calibri" w:hAnsi="Times New Roman" w:cs="Times New Roman"/>
          <w:noProof/>
          <w:sz w:val="24"/>
          <w:szCs w:val="24"/>
        </w:rPr>
        <w:t>. D. M. Glover, Ed. (IRL Press, Oxford, United Kingdom, 1985).</w:t>
      </w:r>
    </w:p>
    <w:p w14:paraId="6E51BC33" w14:textId="77777777" w:rsidR="00C819F8" w:rsidRPr="00C819F8" w:rsidRDefault="00C819F8" w:rsidP="00C819F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819F8" w:rsidRPr="00C81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19F8"/>
    <w:rsid w:val="000317BB"/>
    <w:rsid w:val="001A2BDD"/>
    <w:rsid w:val="00301270"/>
    <w:rsid w:val="003E7C06"/>
    <w:rsid w:val="004B410A"/>
    <w:rsid w:val="005434A4"/>
    <w:rsid w:val="005E7381"/>
    <w:rsid w:val="0084619E"/>
    <w:rsid w:val="00C819F8"/>
    <w:rsid w:val="00E0481D"/>
    <w:rsid w:val="00EB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744E3"/>
  <w15:chartTrackingRefBased/>
  <w15:docId w15:val="{6F949C6B-B4B8-4232-83B7-C7EA0490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9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317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50</Words>
  <Characters>5986</Characters>
  <Application>Microsoft Office Word</Application>
  <DocSecurity>0</DocSecurity>
  <Lines>49</Lines>
  <Paragraphs>14</Paragraphs>
  <ScaleCrop>false</ScaleCrop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David (NIH/NIAID) [C]</dc:creator>
  <cp:keywords/>
  <dc:description/>
  <cp:lastModifiedBy>Bland, David (NIH/NIAID) [C]</cp:lastModifiedBy>
  <cp:revision>9</cp:revision>
  <dcterms:created xsi:type="dcterms:W3CDTF">2024-04-08T15:23:00Z</dcterms:created>
  <dcterms:modified xsi:type="dcterms:W3CDTF">2024-04-19T19:43:00Z</dcterms:modified>
</cp:coreProperties>
</file>